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AEC" w:rsidRDefault="004E3AEC" w:rsidP="004E3AEC">
      <w:pPr>
        <w:rPr>
          <w:sz w:val="28"/>
          <w:szCs w:val="28"/>
        </w:rPr>
      </w:pPr>
      <w:r>
        <w:t xml:space="preserve">Supplementary table S6: </w:t>
      </w:r>
      <w:r w:rsidRPr="000E4DB4">
        <w:rPr>
          <w:sz w:val="28"/>
          <w:szCs w:val="28"/>
        </w:rPr>
        <w:t xml:space="preserve">Transcription Factor Binding Sites of Down-regulated genes with log Fold Change </w:t>
      </w:r>
      <w:r>
        <w:rPr>
          <w:sz w:val="28"/>
          <w:szCs w:val="28"/>
        </w:rPr>
        <w:t>&lt;-</w:t>
      </w:r>
      <w:r w:rsidRPr="000E4DB4">
        <w:rPr>
          <w:sz w:val="28"/>
          <w:szCs w:val="28"/>
        </w:rPr>
        <w:t xml:space="preserve"> </w:t>
      </w:r>
      <w:r>
        <w:rPr>
          <w:sz w:val="28"/>
          <w:szCs w:val="28"/>
        </w:rPr>
        <w:t>1.5</w:t>
      </w:r>
      <w:r w:rsidRPr="000E4DB4">
        <w:rPr>
          <w:sz w:val="28"/>
          <w:szCs w:val="28"/>
        </w:rPr>
        <w:t xml:space="preserve"> threshold for </w:t>
      </w:r>
      <w:r>
        <w:rPr>
          <w:sz w:val="28"/>
          <w:szCs w:val="28"/>
        </w:rPr>
        <w:t>bleomycin induced cell s</w:t>
      </w:r>
      <w:r w:rsidRPr="000E4DB4">
        <w:rPr>
          <w:sz w:val="28"/>
          <w:szCs w:val="28"/>
        </w:rPr>
        <w:t>enescence</w:t>
      </w:r>
    </w:p>
    <w:tbl>
      <w:tblPr>
        <w:tblW w:w="8660" w:type="dxa"/>
        <w:tblInd w:w="103" w:type="dxa"/>
        <w:tblLook w:val="04A0" w:firstRow="1" w:lastRow="0" w:firstColumn="1" w:lastColumn="0" w:noHBand="0" w:noVBand="1"/>
      </w:tblPr>
      <w:tblGrid>
        <w:gridCol w:w="2060"/>
        <w:gridCol w:w="1320"/>
        <w:gridCol w:w="1320"/>
        <w:gridCol w:w="1320"/>
        <w:gridCol w:w="1320"/>
        <w:gridCol w:w="1320"/>
      </w:tblGrid>
      <w:tr w:rsidR="004E3AEC" w:rsidRPr="004E3AEC" w:rsidTr="004E3AEC">
        <w:trPr>
          <w:trHeight w:val="45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3AEC" w:rsidRPr="004E3AEC" w:rsidRDefault="004E3AEC" w:rsidP="004E3A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_GoBack" w:colFirst="1" w:colLast="1"/>
            <w:r w:rsidRPr="004E3A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3AEC" w:rsidRPr="004E3AEC" w:rsidRDefault="004E3AEC" w:rsidP="004E3A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 density per 1000b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3AEC" w:rsidRPr="004E3AEC" w:rsidRDefault="004E3AEC" w:rsidP="004E3A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density per 1000b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3AEC" w:rsidRPr="004E3AEC" w:rsidRDefault="004E3AEC" w:rsidP="004E3A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-No ratio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3AEC" w:rsidRPr="004E3AEC" w:rsidRDefault="004E3AEC" w:rsidP="004E3A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del cutoff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3AEC" w:rsidRPr="004E3AEC" w:rsidRDefault="004E3AEC" w:rsidP="004E3A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bookmarkEnd w:id="0"/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REVERBALPHA_Q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69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585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NF3B_Q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5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1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12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5E-04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XVENT1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5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93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36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ERALPHA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7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6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79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2E-04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STAT1_Q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0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1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8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RORALPHA_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2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0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02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15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DLX3_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5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1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6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0E-04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BP1_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2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56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08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SOX2_Q3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3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4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0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7E-05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MAZR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0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2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39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4E-04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REST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7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8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5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006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NF1A_Q6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7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4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80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93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IZ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7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7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8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614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SIX1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8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7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1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97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POU6F1_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1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4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35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TCF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2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7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4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716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NF1A_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8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2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4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78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LEF1_Q5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8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2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4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78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ZSCAN4_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1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5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8E-04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EKLF_Q5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7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3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9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88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MAZ_Q6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64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9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9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6E-13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INSM1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2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8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9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384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DMRT4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4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8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54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GKLF_Q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35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7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4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8E-12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DX2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5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3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7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22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FPM315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4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4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1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3E-04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SRF_Q5_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0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9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1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398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RFX1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9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3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7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69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PIT1_Q6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1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9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6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46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MZF1_Q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2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8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9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3E-07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RNF96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2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5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9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0E-07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BBX_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5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5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018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NF4A_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0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8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4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223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GFI1_Q6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3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2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0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81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E2A_Q6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1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6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3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74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P2_Q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3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0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034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OE1_Q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3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5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1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07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V$LRH1_Q5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3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2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4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728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PBX_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82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7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E-06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RBPJK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9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4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02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SP1_Q6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63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2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3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3E-07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PHX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48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7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E-04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SF1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7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0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1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02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RHOX11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7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7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7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45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SOX10_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1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6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7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DBP_Q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48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4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8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5E-06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DRI1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2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227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GCM2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1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2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272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GATA_Q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5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4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0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2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DPCR1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36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19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9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7E-04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IC1_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9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9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5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47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ISL1_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4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5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8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242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MYOGENIN_Q6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7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1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6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74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RREB1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04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IPF1_Q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4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2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9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POU2F1_Q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5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1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2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85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EGR1_Q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8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4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1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127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IRX2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5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22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7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17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TEF1_Q6_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0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3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19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P53_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8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61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GLI_Q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6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93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7E-05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DUXL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70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11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8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3E-04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HCH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7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3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8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634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AP1_Q6_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8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6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3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437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BEN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42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2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4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5E-05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CPBP_Q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15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37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0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5E-04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NANOG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36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59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8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IK_Q5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12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254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8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4E-06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DX_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19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1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5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63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ZIC1_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92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37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0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2</w:t>
            </w:r>
          </w:p>
        </w:tc>
      </w:tr>
      <w:tr w:rsidR="004E3AEC" w:rsidRPr="004E3AEC" w:rsidTr="004E3AEC">
        <w:trPr>
          <w:trHeight w:val="3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$HMX1_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75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89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D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3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EE"/>
            <w:vAlign w:val="bottom"/>
            <w:hideMark/>
          </w:tcPr>
          <w:p w:rsidR="004E3AEC" w:rsidRPr="004E3AEC" w:rsidRDefault="004E3AEC" w:rsidP="004E3AEC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3AE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38</w:t>
            </w:r>
          </w:p>
        </w:tc>
      </w:tr>
    </w:tbl>
    <w:p w:rsidR="004E3AEC" w:rsidRDefault="004E3AEC" w:rsidP="004E3AEC">
      <w:pPr>
        <w:rPr>
          <w:sz w:val="28"/>
          <w:szCs w:val="28"/>
        </w:rPr>
      </w:pPr>
    </w:p>
    <w:p w:rsidR="004E3AEC" w:rsidRDefault="004E3AEC" w:rsidP="004E3AEC">
      <w:pPr>
        <w:rPr>
          <w:sz w:val="28"/>
          <w:szCs w:val="28"/>
        </w:rPr>
      </w:pPr>
    </w:p>
    <w:p w:rsidR="00457BF6" w:rsidRDefault="00457BF6"/>
    <w:sectPr w:rsidR="00457BF6" w:rsidSect="00457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AEC"/>
    <w:rsid w:val="0017616B"/>
    <w:rsid w:val="00457BF6"/>
    <w:rsid w:val="004E3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ncha</cp:lastModifiedBy>
  <cp:revision>2</cp:revision>
  <dcterms:created xsi:type="dcterms:W3CDTF">2016-06-19T19:20:00Z</dcterms:created>
  <dcterms:modified xsi:type="dcterms:W3CDTF">2016-06-19T19:20:00Z</dcterms:modified>
</cp:coreProperties>
</file>